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9EF0F" w14:textId="4F655253" w:rsidR="000A54BC" w:rsidRPr="000A54BC" w:rsidRDefault="000A54BC" w:rsidP="000A54BC">
      <w:pPr>
        <w:rPr>
          <w:b/>
          <w:bCs/>
        </w:rPr>
      </w:pPr>
      <w:r w:rsidRPr="000A54BC">
        <w:rPr>
          <w:b/>
          <w:bCs/>
        </w:rPr>
        <w:t>Supplementary materials</w:t>
      </w:r>
    </w:p>
    <w:p w14:paraId="73C4ADC7" w14:textId="77777777" w:rsidR="002D7E85" w:rsidRPr="002D7E85" w:rsidRDefault="002D7E85" w:rsidP="000A54BC">
      <w:pPr>
        <w:rPr>
          <w:b/>
          <w:bCs/>
        </w:rPr>
      </w:pPr>
      <w:bookmarkStart w:id="0" w:name="_Hlk168434840"/>
      <w:r w:rsidRPr="002D7E85">
        <w:rPr>
          <w:b/>
          <w:bCs/>
        </w:rPr>
        <w:t>Figures</w:t>
      </w:r>
    </w:p>
    <w:p w14:paraId="73E19A4A" w14:textId="33B64D6A" w:rsidR="000A54BC" w:rsidRDefault="00AC2DF4" w:rsidP="000A54BC">
      <w:pPr>
        <w:rPr>
          <w:szCs w:val="24"/>
        </w:rPr>
      </w:pPr>
      <w:r w:rsidRPr="000A54BC">
        <w:t xml:space="preserve">Figure </w:t>
      </w:r>
      <w:r w:rsidR="000A54BC" w:rsidRPr="000A54BC">
        <w:t>S</w:t>
      </w:r>
      <w:r w:rsidRPr="000A54BC">
        <w:t>1</w:t>
      </w:r>
      <w:r w:rsidR="007B3269" w:rsidRPr="000A54BC">
        <w:t>.</w:t>
      </w:r>
      <w:r w:rsidRPr="000A54BC">
        <w:t xml:space="preserve"> </w:t>
      </w:r>
      <w:bookmarkEnd w:id="0"/>
      <w:r w:rsidR="000A54BC" w:rsidRPr="000A54BC">
        <w:rPr>
          <w:szCs w:val="24"/>
        </w:rPr>
        <w:t>Modified</w:t>
      </w:r>
      <w:r w:rsidR="000A54BC">
        <w:rPr>
          <w:szCs w:val="24"/>
        </w:rPr>
        <w:t xml:space="preserve"> EPPO scale </w:t>
      </w:r>
      <w:r w:rsidR="00F62875">
        <w:rPr>
          <w:szCs w:val="24"/>
        </w:rPr>
        <w:t xml:space="preserve">(EPPO, 2001) </w:t>
      </w:r>
      <w:r w:rsidR="000A54BC">
        <w:rPr>
          <w:szCs w:val="24"/>
        </w:rPr>
        <w:t xml:space="preserve">used for disease severity assessment </w:t>
      </w:r>
      <w:r w:rsidR="000A54BC" w:rsidRPr="007E6E7F">
        <w:rPr>
          <w:szCs w:val="24"/>
        </w:rPr>
        <w:t>on internodes</w:t>
      </w:r>
      <w:r w:rsidR="000A54BC" w:rsidRPr="000A54BC">
        <w:rPr>
          <w:szCs w:val="24"/>
        </w:rPr>
        <w:t xml:space="preserve"> </w:t>
      </w:r>
      <w:r w:rsidR="000A54BC">
        <w:rPr>
          <w:szCs w:val="24"/>
        </w:rPr>
        <w:t xml:space="preserve">(A) </w:t>
      </w:r>
      <w:r w:rsidR="000A54BC" w:rsidRPr="007E6E7F">
        <w:rPr>
          <w:szCs w:val="24"/>
        </w:rPr>
        <w:t>and individual leaves</w:t>
      </w:r>
      <w:r w:rsidR="000A54BC">
        <w:rPr>
          <w:szCs w:val="24"/>
        </w:rPr>
        <w:t xml:space="preserve"> (B). The numerical rank corresponds to the following: 0= healthy </w:t>
      </w:r>
      <w:r w:rsidR="00B22A85">
        <w:rPr>
          <w:szCs w:val="24"/>
        </w:rPr>
        <w:t>with no lesions</w:t>
      </w:r>
      <w:r w:rsidR="000A54BC">
        <w:rPr>
          <w:szCs w:val="24"/>
        </w:rPr>
        <w:t xml:space="preserve">, 1= </w:t>
      </w:r>
      <w:r w:rsidR="00B22A85">
        <w:rPr>
          <w:szCs w:val="24"/>
        </w:rPr>
        <w:t xml:space="preserve">lesions covering </w:t>
      </w:r>
      <w:r w:rsidR="00F62875">
        <w:rPr>
          <w:szCs w:val="24"/>
        </w:rPr>
        <w:t>0-</w:t>
      </w:r>
      <w:r w:rsidR="00B22A85">
        <w:rPr>
          <w:szCs w:val="24"/>
        </w:rPr>
        <w:t xml:space="preserve">10% of the </w:t>
      </w:r>
      <w:r w:rsidR="00E90788">
        <w:rPr>
          <w:szCs w:val="24"/>
        </w:rPr>
        <w:t xml:space="preserve">leaf or shoot </w:t>
      </w:r>
      <w:r w:rsidR="00B22A85">
        <w:rPr>
          <w:szCs w:val="24"/>
        </w:rPr>
        <w:t>surface</w:t>
      </w:r>
      <w:r w:rsidR="000A54BC">
        <w:rPr>
          <w:szCs w:val="24"/>
        </w:rPr>
        <w:t xml:space="preserve">, 2= </w:t>
      </w:r>
      <w:r w:rsidR="00B22A85">
        <w:rPr>
          <w:szCs w:val="24"/>
        </w:rPr>
        <w:t xml:space="preserve">lesions covering </w:t>
      </w:r>
      <w:r w:rsidR="00F62875">
        <w:rPr>
          <w:szCs w:val="24"/>
        </w:rPr>
        <w:t>10-</w:t>
      </w:r>
      <w:r w:rsidR="00B22A85">
        <w:rPr>
          <w:szCs w:val="24"/>
        </w:rPr>
        <w:t>30% of the surface, 3=</w:t>
      </w:r>
      <w:r w:rsidR="00B22A85" w:rsidRPr="00B22A85">
        <w:rPr>
          <w:szCs w:val="24"/>
        </w:rPr>
        <w:t xml:space="preserve"> </w:t>
      </w:r>
      <w:r w:rsidR="00B22A85">
        <w:rPr>
          <w:szCs w:val="24"/>
        </w:rPr>
        <w:t xml:space="preserve">lesions covering </w:t>
      </w:r>
      <w:r w:rsidR="00F62875">
        <w:rPr>
          <w:szCs w:val="24"/>
        </w:rPr>
        <w:t>30-</w:t>
      </w:r>
      <w:r w:rsidR="00B22A85">
        <w:rPr>
          <w:szCs w:val="24"/>
        </w:rPr>
        <w:t xml:space="preserve">50% of the surface, 4= lesions covering </w:t>
      </w:r>
      <w:r w:rsidR="00F62875">
        <w:rPr>
          <w:szCs w:val="24"/>
        </w:rPr>
        <w:t>50-</w:t>
      </w:r>
      <w:r w:rsidR="00B22A85">
        <w:rPr>
          <w:szCs w:val="24"/>
        </w:rPr>
        <w:t xml:space="preserve">75% of the surface, 5= lesions covering </w:t>
      </w:r>
      <w:r w:rsidR="00E90788">
        <w:rPr>
          <w:szCs w:val="24"/>
        </w:rPr>
        <w:t>more than 75</w:t>
      </w:r>
      <w:r w:rsidR="00B22A85">
        <w:rPr>
          <w:szCs w:val="24"/>
        </w:rPr>
        <w:t>% of the surface.</w:t>
      </w:r>
      <w:r w:rsidR="00DB05DA">
        <w:rPr>
          <w:szCs w:val="24"/>
        </w:rPr>
        <w:t xml:space="preserve"> In categories 3 to 5, leaf blades can </w:t>
      </w:r>
      <w:r w:rsidR="00E90788" w:rsidRPr="00F62875">
        <w:rPr>
          <w:szCs w:val="24"/>
        </w:rPr>
        <w:t xml:space="preserve">look </w:t>
      </w:r>
      <w:r w:rsidR="00DB05DA" w:rsidRPr="00F62875">
        <w:rPr>
          <w:szCs w:val="24"/>
        </w:rPr>
        <w:t>distorted.</w:t>
      </w:r>
    </w:p>
    <w:p w14:paraId="626E266E" w14:textId="278D981D" w:rsidR="00145082" w:rsidRDefault="00B22A85" w:rsidP="003040B9">
      <w:pPr>
        <w:rPr>
          <w:szCs w:val="24"/>
        </w:rPr>
      </w:pPr>
      <w:r w:rsidRPr="00B22A85">
        <w:t xml:space="preserve">Figure S2. </w:t>
      </w:r>
      <w:r>
        <w:t xml:space="preserve">Example of </w:t>
      </w:r>
      <w:r>
        <w:rPr>
          <w:szCs w:val="24"/>
        </w:rPr>
        <w:t>typical PCLS symptoms following artificial inoculation</w:t>
      </w:r>
      <w:r>
        <w:t xml:space="preserve"> on leaves (A), and </w:t>
      </w:r>
      <w:r w:rsidR="00A9164A">
        <w:t>grapevine shoots</w:t>
      </w:r>
      <w:r>
        <w:t xml:space="preserve"> (B, C). </w:t>
      </w:r>
      <w:r w:rsidR="003040B9">
        <w:rPr>
          <w:szCs w:val="24"/>
        </w:rPr>
        <w:t>L</w:t>
      </w:r>
      <w:r w:rsidR="003040B9" w:rsidRPr="0089397D">
        <w:rPr>
          <w:szCs w:val="24"/>
        </w:rPr>
        <w:t>eaves were inoculated by</w:t>
      </w:r>
      <w:r w:rsidR="003040B9" w:rsidRPr="007E6E7F">
        <w:rPr>
          <w:szCs w:val="24"/>
        </w:rPr>
        <w:t xml:space="preserve"> spraying a conidial suspension </w:t>
      </w:r>
      <w:r w:rsidR="003040B9">
        <w:rPr>
          <w:szCs w:val="24"/>
        </w:rPr>
        <w:t xml:space="preserve">and </w:t>
      </w:r>
      <w:r w:rsidR="003040B9" w:rsidRPr="007E6E7F">
        <w:rPr>
          <w:szCs w:val="24"/>
        </w:rPr>
        <w:t xml:space="preserve">disease severity on individual leaves </w:t>
      </w:r>
      <w:r w:rsidR="003040B9">
        <w:rPr>
          <w:szCs w:val="24"/>
        </w:rPr>
        <w:t xml:space="preserve">was assessed </w:t>
      </w:r>
      <w:r w:rsidR="00E90788" w:rsidRPr="007E6E7F">
        <w:rPr>
          <w:szCs w:val="24"/>
        </w:rPr>
        <w:t>15 days</w:t>
      </w:r>
      <w:r w:rsidR="00E90788">
        <w:rPr>
          <w:szCs w:val="24"/>
        </w:rPr>
        <w:t xml:space="preserve"> </w:t>
      </w:r>
      <w:r w:rsidR="003040B9">
        <w:rPr>
          <w:szCs w:val="24"/>
        </w:rPr>
        <w:t xml:space="preserve">after. </w:t>
      </w:r>
      <w:r w:rsidR="00A9164A">
        <w:t>Shoots</w:t>
      </w:r>
      <w:r>
        <w:t xml:space="preserve"> were inoculated with a</w:t>
      </w:r>
      <w:r w:rsidRPr="007E6E7F">
        <w:rPr>
          <w:szCs w:val="24"/>
        </w:rPr>
        <w:t xml:space="preserve"> </w:t>
      </w:r>
      <w:r>
        <w:rPr>
          <w:szCs w:val="24"/>
        </w:rPr>
        <w:t xml:space="preserve">mycelial </w:t>
      </w:r>
      <w:r w:rsidRPr="007E6E7F">
        <w:rPr>
          <w:szCs w:val="24"/>
        </w:rPr>
        <w:t>plug</w:t>
      </w:r>
      <w:r>
        <w:rPr>
          <w:szCs w:val="24"/>
        </w:rPr>
        <w:t xml:space="preserve"> </w:t>
      </w:r>
      <w:r w:rsidR="00DB05DA">
        <w:rPr>
          <w:szCs w:val="24"/>
        </w:rPr>
        <w:t xml:space="preserve">(4 mm in diameter) </w:t>
      </w:r>
      <w:r w:rsidRPr="007E6E7F">
        <w:rPr>
          <w:szCs w:val="24"/>
        </w:rPr>
        <w:t xml:space="preserve">laid on </w:t>
      </w:r>
      <w:r w:rsidR="00E90788">
        <w:rPr>
          <w:szCs w:val="24"/>
        </w:rPr>
        <w:t>a</w:t>
      </w:r>
      <w:r w:rsidR="00E90788" w:rsidRPr="007E6E7F">
        <w:rPr>
          <w:szCs w:val="24"/>
        </w:rPr>
        <w:t xml:space="preserve"> </w:t>
      </w:r>
      <w:r w:rsidRPr="007E6E7F">
        <w:rPr>
          <w:szCs w:val="24"/>
        </w:rPr>
        <w:t xml:space="preserve">shoot wound </w:t>
      </w:r>
      <w:r w:rsidRPr="0089397D">
        <w:rPr>
          <w:szCs w:val="24"/>
        </w:rPr>
        <w:t>and wrapped with Parafilm</w:t>
      </w:r>
      <w:r>
        <w:rPr>
          <w:szCs w:val="24"/>
        </w:rPr>
        <w:t xml:space="preserve">. </w:t>
      </w:r>
      <w:r w:rsidRPr="0089397D">
        <w:rPr>
          <w:szCs w:val="24"/>
        </w:rPr>
        <w:t xml:space="preserve">The non-inoculated </w:t>
      </w:r>
      <w:r w:rsidR="00A9164A">
        <w:t>shoots</w:t>
      </w:r>
      <w:r w:rsidRPr="0089397D">
        <w:rPr>
          <w:szCs w:val="24"/>
        </w:rPr>
        <w:t xml:space="preserve"> </w:t>
      </w:r>
      <w:r>
        <w:rPr>
          <w:szCs w:val="24"/>
        </w:rPr>
        <w:t xml:space="preserve">(D) </w:t>
      </w:r>
      <w:r w:rsidRPr="0089397D">
        <w:rPr>
          <w:szCs w:val="24"/>
        </w:rPr>
        <w:t xml:space="preserve">were wounded, inoculated with a PDA plug and covered with Parafilm. </w:t>
      </w:r>
      <w:r w:rsidR="003040B9" w:rsidRPr="0089397D">
        <w:rPr>
          <w:szCs w:val="24"/>
        </w:rPr>
        <w:t xml:space="preserve">After 10 days of incubation at 25 °C, both external </w:t>
      </w:r>
      <w:r w:rsidR="003040B9">
        <w:rPr>
          <w:szCs w:val="24"/>
        </w:rPr>
        <w:t xml:space="preserve">(B) </w:t>
      </w:r>
      <w:r w:rsidR="003040B9" w:rsidRPr="0089397D">
        <w:rPr>
          <w:szCs w:val="24"/>
        </w:rPr>
        <w:t>and internal</w:t>
      </w:r>
      <w:r w:rsidR="003040B9">
        <w:rPr>
          <w:szCs w:val="24"/>
        </w:rPr>
        <w:t xml:space="preserve"> (C)</w:t>
      </w:r>
      <w:r w:rsidR="003040B9" w:rsidRPr="0089397D">
        <w:rPr>
          <w:szCs w:val="24"/>
        </w:rPr>
        <w:t xml:space="preserve"> lengths of </w:t>
      </w:r>
      <w:r w:rsidR="00DB05DA">
        <w:rPr>
          <w:szCs w:val="24"/>
        </w:rPr>
        <w:t xml:space="preserve">tissue </w:t>
      </w:r>
      <w:r w:rsidR="003040B9" w:rsidRPr="0089397D">
        <w:rPr>
          <w:szCs w:val="24"/>
        </w:rPr>
        <w:t>discoloration</w:t>
      </w:r>
      <w:r w:rsidR="003040B9" w:rsidRPr="007E6E7F">
        <w:rPr>
          <w:szCs w:val="24"/>
        </w:rPr>
        <w:t xml:space="preserve"> </w:t>
      </w:r>
      <w:r w:rsidR="00DB05DA">
        <w:rPr>
          <w:szCs w:val="24"/>
        </w:rPr>
        <w:t xml:space="preserve">on </w:t>
      </w:r>
      <w:r w:rsidR="00A9164A">
        <w:t>shoots</w:t>
      </w:r>
      <w:r w:rsidR="00DB05DA">
        <w:rPr>
          <w:szCs w:val="24"/>
        </w:rPr>
        <w:t xml:space="preserve"> </w:t>
      </w:r>
      <w:r w:rsidR="003040B9">
        <w:rPr>
          <w:szCs w:val="24"/>
        </w:rPr>
        <w:t xml:space="preserve">were </w:t>
      </w:r>
      <w:r w:rsidR="003040B9" w:rsidRPr="007E6E7F">
        <w:rPr>
          <w:szCs w:val="24"/>
        </w:rPr>
        <w:t xml:space="preserve">recorded both </w:t>
      </w:r>
      <w:r w:rsidR="003040B9">
        <w:rPr>
          <w:szCs w:val="24"/>
        </w:rPr>
        <w:t xml:space="preserve">above </w:t>
      </w:r>
      <w:r w:rsidR="003040B9" w:rsidRPr="007E6E7F">
        <w:rPr>
          <w:szCs w:val="24"/>
        </w:rPr>
        <w:t xml:space="preserve">and </w:t>
      </w:r>
      <w:r w:rsidR="003040B9">
        <w:rPr>
          <w:szCs w:val="24"/>
        </w:rPr>
        <w:t xml:space="preserve">below </w:t>
      </w:r>
      <w:r w:rsidR="003040B9" w:rsidRPr="007E6E7F">
        <w:rPr>
          <w:szCs w:val="24"/>
        </w:rPr>
        <w:t>the inoculation</w:t>
      </w:r>
      <w:r w:rsidR="003040B9">
        <w:rPr>
          <w:szCs w:val="24"/>
        </w:rPr>
        <w:t xml:space="preserve"> site (as indicated by the red arrows)</w:t>
      </w:r>
      <w:r w:rsidR="003040B9" w:rsidRPr="007E6E7F">
        <w:rPr>
          <w:szCs w:val="24"/>
        </w:rPr>
        <w:t xml:space="preserve">. </w:t>
      </w:r>
    </w:p>
    <w:sectPr w:rsidR="00145082" w:rsidSect="00C94B4A">
      <w:footerReference w:type="even" r:id="rId8"/>
      <w:footerReference w:type="default" r:id="rId9"/>
      <w:headerReference w:type="first" r:id="rId10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008BC2" w14:textId="77777777" w:rsidR="009E7DA1" w:rsidRDefault="009E7DA1" w:rsidP="00117666">
      <w:pPr>
        <w:spacing w:after="0"/>
      </w:pPr>
      <w:r>
        <w:separator/>
      </w:r>
    </w:p>
  </w:endnote>
  <w:endnote w:type="continuationSeparator" w:id="0">
    <w:p w14:paraId="7FBEBE41" w14:textId="77777777" w:rsidR="009E7DA1" w:rsidRDefault="009E7D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113ACE" w:rsidRPr="00577C4C" w:rsidRDefault="00113ACE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113ACE" w:rsidRPr="00E9561B" w:rsidRDefault="00113A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proofErr w:type="gramStart"/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  <w:proofErr w:type="gramEnd"/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7B187B51" w14:textId="77777777" w:rsidR="00113ACE" w:rsidRPr="00E9561B" w:rsidRDefault="00113A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416B7953" w:rsidR="00113ACE" w:rsidRPr="00577C4C" w:rsidRDefault="00113ACE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46C" w:rsidRPr="00EE24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86276A" w14:textId="416B7953" w:rsidR="00113ACE" w:rsidRPr="00577C4C" w:rsidRDefault="00113AC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46C" w:rsidRPr="00EE24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113ACE" w:rsidRPr="00577C4C" w:rsidRDefault="00113ACE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12FB03B0" w:rsidR="00113ACE" w:rsidRPr="00577C4C" w:rsidRDefault="00113ACE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46C" w:rsidRPr="00EE246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04C0BEFB" w14:textId="12FB03B0" w:rsidR="00113ACE" w:rsidRPr="00577C4C" w:rsidRDefault="00113ACE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46C" w:rsidRPr="00EE246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F0503" w14:textId="77777777" w:rsidR="009E7DA1" w:rsidRDefault="009E7DA1" w:rsidP="00117666">
      <w:pPr>
        <w:spacing w:after="0"/>
      </w:pPr>
      <w:r>
        <w:separator/>
      </w:r>
    </w:p>
  </w:footnote>
  <w:footnote w:type="continuationSeparator" w:id="0">
    <w:p w14:paraId="693852D7" w14:textId="77777777" w:rsidR="009E7DA1" w:rsidRDefault="009E7D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113ACE" w:rsidRDefault="00113ACE" w:rsidP="00A53000">
    <w:pPr>
      <w:pStyle w:val="Intestazione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B427D7"/>
    <w:multiLevelType w:val="hybridMultilevel"/>
    <w:tmpl w:val="501EF402"/>
    <w:lvl w:ilvl="0" w:tplc="946C561C">
      <w:start w:val="1"/>
      <w:numFmt w:val="decimal"/>
      <w:lvlText w:val="%1."/>
      <w:lvlJc w:val="left"/>
      <w:pPr>
        <w:ind w:left="1020" w:hanging="360"/>
      </w:pPr>
    </w:lvl>
    <w:lvl w:ilvl="1" w:tplc="DD603D94">
      <w:start w:val="1"/>
      <w:numFmt w:val="decimal"/>
      <w:lvlText w:val="%2."/>
      <w:lvlJc w:val="left"/>
      <w:pPr>
        <w:ind w:left="1020" w:hanging="360"/>
      </w:pPr>
    </w:lvl>
    <w:lvl w:ilvl="2" w:tplc="EB640008">
      <w:start w:val="1"/>
      <w:numFmt w:val="decimal"/>
      <w:lvlText w:val="%3."/>
      <w:lvlJc w:val="left"/>
      <w:pPr>
        <w:ind w:left="1020" w:hanging="360"/>
      </w:pPr>
    </w:lvl>
    <w:lvl w:ilvl="3" w:tplc="6D6AFC3E">
      <w:start w:val="1"/>
      <w:numFmt w:val="decimal"/>
      <w:lvlText w:val="%4."/>
      <w:lvlJc w:val="left"/>
      <w:pPr>
        <w:ind w:left="1020" w:hanging="360"/>
      </w:pPr>
    </w:lvl>
    <w:lvl w:ilvl="4" w:tplc="A3F2FA40">
      <w:start w:val="1"/>
      <w:numFmt w:val="decimal"/>
      <w:lvlText w:val="%5."/>
      <w:lvlJc w:val="left"/>
      <w:pPr>
        <w:ind w:left="1020" w:hanging="360"/>
      </w:pPr>
    </w:lvl>
    <w:lvl w:ilvl="5" w:tplc="02224E4E">
      <w:start w:val="1"/>
      <w:numFmt w:val="decimal"/>
      <w:lvlText w:val="%6."/>
      <w:lvlJc w:val="left"/>
      <w:pPr>
        <w:ind w:left="1020" w:hanging="360"/>
      </w:pPr>
    </w:lvl>
    <w:lvl w:ilvl="6" w:tplc="97227236">
      <w:start w:val="1"/>
      <w:numFmt w:val="decimal"/>
      <w:lvlText w:val="%7."/>
      <w:lvlJc w:val="left"/>
      <w:pPr>
        <w:ind w:left="1020" w:hanging="360"/>
      </w:pPr>
    </w:lvl>
    <w:lvl w:ilvl="7" w:tplc="0988E74C">
      <w:start w:val="1"/>
      <w:numFmt w:val="decimal"/>
      <w:lvlText w:val="%8."/>
      <w:lvlJc w:val="left"/>
      <w:pPr>
        <w:ind w:left="1020" w:hanging="360"/>
      </w:pPr>
    </w:lvl>
    <w:lvl w:ilvl="8" w:tplc="DACA2674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00332582">
    <w:abstractNumId w:val="0"/>
  </w:num>
  <w:num w:numId="2" w16cid:durableId="990864523">
    <w:abstractNumId w:val="14"/>
  </w:num>
  <w:num w:numId="3" w16cid:durableId="1601984849">
    <w:abstractNumId w:val="1"/>
  </w:num>
  <w:num w:numId="4" w16cid:durableId="1354112431">
    <w:abstractNumId w:val="16"/>
  </w:num>
  <w:num w:numId="5" w16cid:durableId="9826553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9426558">
    <w:abstractNumId w:val="11"/>
  </w:num>
  <w:num w:numId="7" w16cid:durableId="2011174103">
    <w:abstractNumId w:val="9"/>
  </w:num>
  <w:num w:numId="8" w16cid:durableId="1275021903">
    <w:abstractNumId w:val="7"/>
  </w:num>
  <w:num w:numId="9" w16cid:durableId="1372683907">
    <w:abstractNumId w:val="10"/>
  </w:num>
  <w:num w:numId="10" w16cid:durableId="111291783">
    <w:abstractNumId w:val="8"/>
  </w:num>
  <w:num w:numId="11" w16cid:durableId="639766892">
    <w:abstractNumId w:val="2"/>
  </w:num>
  <w:num w:numId="12" w16cid:durableId="734552893">
    <w:abstractNumId w:val="18"/>
  </w:num>
  <w:num w:numId="13" w16cid:durableId="1088699598">
    <w:abstractNumId w:val="13"/>
  </w:num>
  <w:num w:numId="14" w16cid:durableId="2106532059">
    <w:abstractNumId w:val="4"/>
  </w:num>
  <w:num w:numId="15" w16cid:durableId="2022580812">
    <w:abstractNumId w:val="12"/>
  </w:num>
  <w:num w:numId="16" w16cid:durableId="1394112443">
    <w:abstractNumId w:val="15"/>
  </w:num>
  <w:num w:numId="17" w16cid:durableId="1138450240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1843"/>
          </w:tabs>
          <w:ind w:left="1843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4367265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58253435">
    <w:abstractNumId w:val="6"/>
  </w:num>
  <w:num w:numId="20" w16cid:durableId="582492788">
    <w:abstractNumId w:val="17"/>
  </w:num>
  <w:num w:numId="21" w16cid:durableId="1037706275">
    <w:abstractNumId w:val="3"/>
  </w:num>
  <w:num w:numId="22" w16cid:durableId="259071710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ito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ito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ito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13491404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removePersonalInformation/>
  <w:removeDateAndTime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S0sDQ2sjC2sDQ3MzJS0lEKTi0uzszPAykwqQUA0FRmWSwAAAA="/>
  </w:docVars>
  <w:rsids>
    <w:rsidRoot w:val="00D40420"/>
    <w:rsid w:val="000001BE"/>
    <w:rsid w:val="00004615"/>
    <w:rsid w:val="00004AF6"/>
    <w:rsid w:val="00015D7B"/>
    <w:rsid w:val="0002273A"/>
    <w:rsid w:val="00034304"/>
    <w:rsid w:val="00034F6A"/>
    <w:rsid w:val="00035434"/>
    <w:rsid w:val="00045678"/>
    <w:rsid w:val="000458E4"/>
    <w:rsid w:val="000567EC"/>
    <w:rsid w:val="00063D84"/>
    <w:rsid w:val="000647A5"/>
    <w:rsid w:val="0006636D"/>
    <w:rsid w:val="00070728"/>
    <w:rsid w:val="00077D53"/>
    <w:rsid w:val="00081394"/>
    <w:rsid w:val="00096341"/>
    <w:rsid w:val="000A1DEA"/>
    <w:rsid w:val="000A54BC"/>
    <w:rsid w:val="000B34BD"/>
    <w:rsid w:val="000B3A11"/>
    <w:rsid w:val="000C7E2A"/>
    <w:rsid w:val="000F173E"/>
    <w:rsid w:val="000F4CFB"/>
    <w:rsid w:val="000F72D5"/>
    <w:rsid w:val="000F7F50"/>
    <w:rsid w:val="00100734"/>
    <w:rsid w:val="0011162E"/>
    <w:rsid w:val="00113ACE"/>
    <w:rsid w:val="00117666"/>
    <w:rsid w:val="00121244"/>
    <w:rsid w:val="001223A7"/>
    <w:rsid w:val="00131B38"/>
    <w:rsid w:val="00134256"/>
    <w:rsid w:val="001343FF"/>
    <w:rsid w:val="00145082"/>
    <w:rsid w:val="00145442"/>
    <w:rsid w:val="00147395"/>
    <w:rsid w:val="0015112B"/>
    <w:rsid w:val="00152161"/>
    <w:rsid w:val="001526FA"/>
    <w:rsid w:val="00154DCA"/>
    <w:rsid w:val="001552C9"/>
    <w:rsid w:val="00155694"/>
    <w:rsid w:val="00171628"/>
    <w:rsid w:val="00174FA7"/>
    <w:rsid w:val="00177D84"/>
    <w:rsid w:val="001842E2"/>
    <w:rsid w:val="00190BB4"/>
    <w:rsid w:val="00191D3F"/>
    <w:rsid w:val="001964EF"/>
    <w:rsid w:val="001A61E6"/>
    <w:rsid w:val="001B1A2C"/>
    <w:rsid w:val="001D5C23"/>
    <w:rsid w:val="001E4F08"/>
    <w:rsid w:val="001F3D01"/>
    <w:rsid w:val="001F4C07"/>
    <w:rsid w:val="00203B7D"/>
    <w:rsid w:val="00206322"/>
    <w:rsid w:val="00217BA1"/>
    <w:rsid w:val="00220AEA"/>
    <w:rsid w:val="0022106F"/>
    <w:rsid w:val="002240C8"/>
    <w:rsid w:val="0022555F"/>
    <w:rsid w:val="00226954"/>
    <w:rsid w:val="0023111F"/>
    <w:rsid w:val="0023413A"/>
    <w:rsid w:val="002368CB"/>
    <w:rsid w:val="00241D5D"/>
    <w:rsid w:val="00243FA3"/>
    <w:rsid w:val="002462D1"/>
    <w:rsid w:val="002533DD"/>
    <w:rsid w:val="00253F20"/>
    <w:rsid w:val="002629A3"/>
    <w:rsid w:val="00265660"/>
    <w:rsid w:val="002677A0"/>
    <w:rsid w:val="00267D18"/>
    <w:rsid w:val="00275DE9"/>
    <w:rsid w:val="00285AD4"/>
    <w:rsid w:val="002868E2"/>
    <w:rsid w:val="002869C3"/>
    <w:rsid w:val="002936E4"/>
    <w:rsid w:val="00293C9F"/>
    <w:rsid w:val="002941DF"/>
    <w:rsid w:val="00296B88"/>
    <w:rsid w:val="002A135D"/>
    <w:rsid w:val="002A260D"/>
    <w:rsid w:val="002B4C36"/>
    <w:rsid w:val="002B57FF"/>
    <w:rsid w:val="002C74CA"/>
    <w:rsid w:val="002D0399"/>
    <w:rsid w:val="002D7E85"/>
    <w:rsid w:val="002F7269"/>
    <w:rsid w:val="002F744D"/>
    <w:rsid w:val="00303DE6"/>
    <w:rsid w:val="003040B9"/>
    <w:rsid w:val="00304B1A"/>
    <w:rsid w:val="00310124"/>
    <w:rsid w:val="00311799"/>
    <w:rsid w:val="003145BD"/>
    <w:rsid w:val="003164EF"/>
    <w:rsid w:val="00316E8F"/>
    <w:rsid w:val="00320C04"/>
    <w:rsid w:val="00322306"/>
    <w:rsid w:val="00322B83"/>
    <w:rsid w:val="003372CB"/>
    <w:rsid w:val="00341FDD"/>
    <w:rsid w:val="003544FB"/>
    <w:rsid w:val="00354DC3"/>
    <w:rsid w:val="00365D63"/>
    <w:rsid w:val="00367090"/>
    <w:rsid w:val="0036793B"/>
    <w:rsid w:val="00372682"/>
    <w:rsid w:val="00372C9B"/>
    <w:rsid w:val="00376CC5"/>
    <w:rsid w:val="003905CD"/>
    <w:rsid w:val="00393569"/>
    <w:rsid w:val="0039693B"/>
    <w:rsid w:val="003A000C"/>
    <w:rsid w:val="003A73DE"/>
    <w:rsid w:val="003B3C40"/>
    <w:rsid w:val="003D2F2D"/>
    <w:rsid w:val="003D4B86"/>
    <w:rsid w:val="003D7345"/>
    <w:rsid w:val="00401590"/>
    <w:rsid w:val="004151D7"/>
    <w:rsid w:val="0042084F"/>
    <w:rsid w:val="00423B13"/>
    <w:rsid w:val="0043437B"/>
    <w:rsid w:val="00446E4C"/>
    <w:rsid w:val="00461272"/>
    <w:rsid w:val="00463E3D"/>
    <w:rsid w:val="004645AE"/>
    <w:rsid w:val="004727DF"/>
    <w:rsid w:val="00475E8D"/>
    <w:rsid w:val="004817F0"/>
    <w:rsid w:val="00484A03"/>
    <w:rsid w:val="004A0918"/>
    <w:rsid w:val="004A3DB8"/>
    <w:rsid w:val="004B1254"/>
    <w:rsid w:val="004B1B67"/>
    <w:rsid w:val="004D0209"/>
    <w:rsid w:val="004D0FDE"/>
    <w:rsid w:val="004D2B04"/>
    <w:rsid w:val="004D3E33"/>
    <w:rsid w:val="004E2FF6"/>
    <w:rsid w:val="004F0C66"/>
    <w:rsid w:val="004F4873"/>
    <w:rsid w:val="004F5533"/>
    <w:rsid w:val="004F7488"/>
    <w:rsid w:val="00502665"/>
    <w:rsid w:val="00510770"/>
    <w:rsid w:val="00520592"/>
    <w:rsid w:val="0052252B"/>
    <w:rsid w:val="005250F2"/>
    <w:rsid w:val="00535AB2"/>
    <w:rsid w:val="00541AE1"/>
    <w:rsid w:val="00541BBB"/>
    <w:rsid w:val="0054222E"/>
    <w:rsid w:val="00547AF2"/>
    <w:rsid w:val="00552CE3"/>
    <w:rsid w:val="00561AD0"/>
    <w:rsid w:val="005757A5"/>
    <w:rsid w:val="005773DE"/>
    <w:rsid w:val="005A1D84"/>
    <w:rsid w:val="005A248A"/>
    <w:rsid w:val="005A70EA"/>
    <w:rsid w:val="005B28E5"/>
    <w:rsid w:val="005B469E"/>
    <w:rsid w:val="005C3963"/>
    <w:rsid w:val="005D1840"/>
    <w:rsid w:val="005D3597"/>
    <w:rsid w:val="005D35E4"/>
    <w:rsid w:val="005D7910"/>
    <w:rsid w:val="0060287E"/>
    <w:rsid w:val="006040FB"/>
    <w:rsid w:val="00614C68"/>
    <w:rsid w:val="0062154F"/>
    <w:rsid w:val="00621C73"/>
    <w:rsid w:val="006235C5"/>
    <w:rsid w:val="00626026"/>
    <w:rsid w:val="00631A8C"/>
    <w:rsid w:val="006411A2"/>
    <w:rsid w:val="00644DF9"/>
    <w:rsid w:val="00650791"/>
    <w:rsid w:val="00651380"/>
    <w:rsid w:val="00651CA2"/>
    <w:rsid w:val="00653D60"/>
    <w:rsid w:val="00655196"/>
    <w:rsid w:val="00660D05"/>
    <w:rsid w:val="006668D1"/>
    <w:rsid w:val="00670D3F"/>
    <w:rsid w:val="00671D9A"/>
    <w:rsid w:val="00673952"/>
    <w:rsid w:val="006744DD"/>
    <w:rsid w:val="0067749C"/>
    <w:rsid w:val="00686C9D"/>
    <w:rsid w:val="00693D36"/>
    <w:rsid w:val="00695FF9"/>
    <w:rsid w:val="006A7D1E"/>
    <w:rsid w:val="006B2D5B"/>
    <w:rsid w:val="006B7309"/>
    <w:rsid w:val="006B7D14"/>
    <w:rsid w:val="006C186D"/>
    <w:rsid w:val="006C1D04"/>
    <w:rsid w:val="006D2D3B"/>
    <w:rsid w:val="006D5B93"/>
    <w:rsid w:val="006D6027"/>
    <w:rsid w:val="006E18DE"/>
    <w:rsid w:val="006E54C5"/>
    <w:rsid w:val="006F506F"/>
    <w:rsid w:val="00725A7D"/>
    <w:rsid w:val="00727093"/>
    <w:rsid w:val="0073085C"/>
    <w:rsid w:val="00744413"/>
    <w:rsid w:val="00746505"/>
    <w:rsid w:val="00752FD1"/>
    <w:rsid w:val="0075611C"/>
    <w:rsid w:val="007578E5"/>
    <w:rsid w:val="007844EC"/>
    <w:rsid w:val="007906C7"/>
    <w:rsid w:val="00790BB3"/>
    <w:rsid w:val="0079152A"/>
    <w:rsid w:val="00792043"/>
    <w:rsid w:val="00797EDD"/>
    <w:rsid w:val="007B0322"/>
    <w:rsid w:val="007B0977"/>
    <w:rsid w:val="007B3269"/>
    <w:rsid w:val="007B6C6D"/>
    <w:rsid w:val="007C0E3F"/>
    <w:rsid w:val="007C206C"/>
    <w:rsid w:val="007C5729"/>
    <w:rsid w:val="007D4549"/>
    <w:rsid w:val="007E554E"/>
    <w:rsid w:val="007E6E7F"/>
    <w:rsid w:val="00803ECB"/>
    <w:rsid w:val="00803FAA"/>
    <w:rsid w:val="00804B0F"/>
    <w:rsid w:val="008111E4"/>
    <w:rsid w:val="0081301C"/>
    <w:rsid w:val="00817DD6"/>
    <w:rsid w:val="008261BB"/>
    <w:rsid w:val="00832508"/>
    <w:rsid w:val="008629A9"/>
    <w:rsid w:val="00864AFC"/>
    <w:rsid w:val="00870FE8"/>
    <w:rsid w:val="00877856"/>
    <w:rsid w:val="00883623"/>
    <w:rsid w:val="00884850"/>
    <w:rsid w:val="0088513A"/>
    <w:rsid w:val="008855D2"/>
    <w:rsid w:val="00893C19"/>
    <w:rsid w:val="00895308"/>
    <w:rsid w:val="008A0240"/>
    <w:rsid w:val="008A71BF"/>
    <w:rsid w:val="008D6C8D"/>
    <w:rsid w:val="008E2B54"/>
    <w:rsid w:val="008E4404"/>
    <w:rsid w:val="008E58C7"/>
    <w:rsid w:val="008F4A2B"/>
    <w:rsid w:val="008F5021"/>
    <w:rsid w:val="009027D7"/>
    <w:rsid w:val="0091428F"/>
    <w:rsid w:val="009213F3"/>
    <w:rsid w:val="00924A68"/>
    <w:rsid w:val="00932B1E"/>
    <w:rsid w:val="00933713"/>
    <w:rsid w:val="00943557"/>
    <w:rsid w:val="00943573"/>
    <w:rsid w:val="00952F7B"/>
    <w:rsid w:val="00956142"/>
    <w:rsid w:val="00971B61"/>
    <w:rsid w:val="00980C31"/>
    <w:rsid w:val="00986840"/>
    <w:rsid w:val="00986E1D"/>
    <w:rsid w:val="009955FF"/>
    <w:rsid w:val="009A3DE8"/>
    <w:rsid w:val="009A57EB"/>
    <w:rsid w:val="009B17F1"/>
    <w:rsid w:val="009C195D"/>
    <w:rsid w:val="009C7662"/>
    <w:rsid w:val="009D259D"/>
    <w:rsid w:val="009E234D"/>
    <w:rsid w:val="009E41B4"/>
    <w:rsid w:val="009E7DA1"/>
    <w:rsid w:val="009F0890"/>
    <w:rsid w:val="009F1442"/>
    <w:rsid w:val="00A00487"/>
    <w:rsid w:val="00A06ADF"/>
    <w:rsid w:val="00A353B4"/>
    <w:rsid w:val="00A50D9D"/>
    <w:rsid w:val="00A53000"/>
    <w:rsid w:val="00A545C6"/>
    <w:rsid w:val="00A61F35"/>
    <w:rsid w:val="00A716A9"/>
    <w:rsid w:val="00A75F87"/>
    <w:rsid w:val="00A84B13"/>
    <w:rsid w:val="00A8748A"/>
    <w:rsid w:val="00A9164A"/>
    <w:rsid w:val="00A95D8B"/>
    <w:rsid w:val="00AB0629"/>
    <w:rsid w:val="00AC0028"/>
    <w:rsid w:val="00AC0270"/>
    <w:rsid w:val="00AC2DF4"/>
    <w:rsid w:val="00AC3EA3"/>
    <w:rsid w:val="00AC40EC"/>
    <w:rsid w:val="00AC792D"/>
    <w:rsid w:val="00AD742F"/>
    <w:rsid w:val="00B15E2D"/>
    <w:rsid w:val="00B177E1"/>
    <w:rsid w:val="00B22A85"/>
    <w:rsid w:val="00B23071"/>
    <w:rsid w:val="00B234CE"/>
    <w:rsid w:val="00B27F45"/>
    <w:rsid w:val="00B30C0D"/>
    <w:rsid w:val="00B40516"/>
    <w:rsid w:val="00B657B8"/>
    <w:rsid w:val="00B70C12"/>
    <w:rsid w:val="00B77F97"/>
    <w:rsid w:val="00B84920"/>
    <w:rsid w:val="00B8556A"/>
    <w:rsid w:val="00B949AF"/>
    <w:rsid w:val="00B95A03"/>
    <w:rsid w:val="00BA4F67"/>
    <w:rsid w:val="00BB241E"/>
    <w:rsid w:val="00BB41CE"/>
    <w:rsid w:val="00BB6949"/>
    <w:rsid w:val="00BD1BC2"/>
    <w:rsid w:val="00BE1CB6"/>
    <w:rsid w:val="00BE3EBC"/>
    <w:rsid w:val="00BE60D3"/>
    <w:rsid w:val="00C012A3"/>
    <w:rsid w:val="00C061D7"/>
    <w:rsid w:val="00C13E1B"/>
    <w:rsid w:val="00C16F19"/>
    <w:rsid w:val="00C2654D"/>
    <w:rsid w:val="00C30CE6"/>
    <w:rsid w:val="00C30EB1"/>
    <w:rsid w:val="00C4314A"/>
    <w:rsid w:val="00C43F00"/>
    <w:rsid w:val="00C47E0E"/>
    <w:rsid w:val="00C52A7B"/>
    <w:rsid w:val="00C5392D"/>
    <w:rsid w:val="00C61F37"/>
    <w:rsid w:val="00C6324C"/>
    <w:rsid w:val="00C6344F"/>
    <w:rsid w:val="00C679AA"/>
    <w:rsid w:val="00C71D40"/>
    <w:rsid w:val="00C724CF"/>
    <w:rsid w:val="00C75972"/>
    <w:rsid w:val="00C77D08"/>
    <w:rsid w:val="00C82792"/>
    <w:rsid w:val="00C948FD"/>
    <w:rsid w:val="00C94B4A"/>
    <w:rsid w:val="00C95DBF"/>
    <w:rsid w:val="00CB2220"/>
    <w:rsid w:val="00CB3D72"/>
    <w:rsid w:val="00CB43D5"/>
    <w:rsid w:val="00CB5C99"/>
    <w:rsid w:val="00CC76F9"/>
    <w:rsid w:val="00CD066B"/>
    <w:rsid w:val="00CD09BF"/>
    <w:rsid w:val="00CD3ECE"/>
    <w:rsid w:val="00CD46E2"/>
    <w:rsid w:val="00D00D0B"/>
    <w:rsid w:val="00D01139"/>
    <w:rsid w:val="00D01E7D"/>
    <w:rsid w:val="00D04B69"/>
    <w:rsid w:val="00D17FBC"/>
    <w:rsid w:val="00D3319C"/>
    <w:rsid w:val="00D37612"/>
    <w:rsid w:val="00D40420"/>
    <w:rsid w:val="00D537FA"/>
    <w:rsid w:val="00D57469"/>
    <w:rsid w:val="00D64068"/>
    <w:rsid w:val="00D7580D"/>
    <w:rsid w:val="00D80D99"/>
    <w:rsid w:val="00D9503C"/>
    <w:rsid w:val="00D958DA"/>
    <w:rsid w:val="00DA26ED"/>
    <w:rsid w:val="00DB05DA"/>
    <w:rsid w:val="00DB5E8B"/>
    <w:rsid w:val="00DC09E0"/>
    <w:rsid w:val="00DC10AB"/>
    <w:rsid w:val="00DD05A3"/>
    <w:rsid w:val="00DD73EF"/>
    <w:rsid w:val="00DE23E8"/>
    <w:rsid w:val="00DE37AF"/>
    <w:rsid w:val="00DE6DA8"/>
    <w:rsid w:val="00DF187F"/>
    <w:rsid w:val="00DF242F"/>
    <w:rsid w:val="00E0128B"/>
    <w:rsid w:val="00E11C78"/>
    <w:rsid w:val="00E34959"/>
    <w:rsid w:val="00E35298"/>
    <w:rsid w:val="00E43358"/>
    <w:rsid w:val="00E50837"/>
    <w:rsid w:val="00E6394E"/>
    <w:rsid w:val="00E64DB5"/>
    <w:rsid w:val="00E64E17"/>
    <w:rsid w:val="00E67954"/>
    <w:rsid w:val="00E72FE9"/>
    <w:rsid w:val="00E852E2"/>
    <w:rsid w:val="00E852EA"/>
    <w:rsid w:val="00E90788"/>
    <w:rsid w:val="00EA3D3C"/>
    <w:rsid w:val="00EA509F"/>
    <w:rsid w:val="00EA6760"/>
    <w:rsid w:val="00EC551B"/>
    <w:rsid w:val="00EC7CC3"/>
    <w:rsid w:val="00ED2CBE"/>
    <w:rsid w:val="00EE246C"/>
    <w:rsid w:val="00F0493D"/>
    <w:rsid w:val="00F1093C"/>
    <w:rsid w:val="00F172FE"/>
    <w:rsid w:val="00F254A4"/>
    <w:rsid w:val="00F26550"/>
    <w:rsid w:val="00F278EB"/>
    <w:rsid w:val="00F306D9"/>
    <w:rsid w:val="00F46494"/>
    <w:rsid w:val="00F558AB"/>
    <w:rsid w:val="00F61D89"/>
    <w:rsid w:val="00F62875"/>
    <w:rsid w:val="00F66409"/>
    <w:rsid w:val="00F67BBA"/>
    <w:rsid w:val="00F72AC4"/>
    <w:rsid w:val="00F76041"/>
    <w:rsid w:val="00F86ABB"/>
    <w:rsid w:val="00F97039"/>
    <w:rsid w:val="00FB63BC"/>
    <w:rsid w:val="00FC1554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tabs>
        <w:tab w:val="clear" w:pos="1843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msonormal0">
    <w:name w:val="msonormal"/>
    <w:basedOn w:val="Normale"/>
    <w:rsid w:val="00372C9B"/>
    <w:pPr>
      <w:spacing w:before="100" w:beforeAutospacing="1" w:after="100" w:afterAutospacing="1"/>
      <w:ind w:left="480"/>
    </w:pPr>
    <w:rPr>
      <w:rFonts w:eastAsia="Times New Roman" w:cs="Times New Roman"/>
      <w:szCs w:val="24"/>
    </w:rPr>
  </w:style>
  <w:style w:type="character" w:customStyle="1" w:styleId="headingtext">
    <w:name w:val="heading_text"/>
    <w:basedOn w:val="Carpredefinitoparagrafo"/>
    <w:rsid w:val="00372C9B"/>
  </w:style>
  <w:style w:type="paragraph" w:customStyle="1" w:styleId="reference">
    <w:name w:val="reference"/>
    <w:basedOn w:val="Normale"/>
    <w:rsid w:val="00372C9B"/>
    <w:pPr>
      <w:spacing w:before="100" w:beforeAutospacing="1" w:after="100" w:afterAutospacing="1"/>
      <w:ind w:left="480"/>
    </w:pPr>
    <w:rPr>
      <w:rFonts w:eastAsia="Times New Roman" w:cs="Times New Roman"/>
      <w:szCs w:val="24"/>
    </w:rPr>
  </w:style>
  <w:style w:type="character" w:customStyle="1" w:styleId="merops-change">
    <w:name w:val="merops-change"/>
    <w:basedOn w:val="Carpredefinitoparagrafo"/>
    <w:rsid w:val="00372C9B"/>
  </w:style>
  <w:style w:type="character" w:customStyle="1" w:styleId="nameperson">
    <w:name w:val="name_person"/>
    <w:basedOn w:val="Carpredefinitoparagrafo"/>
    <w:rsid w:val="00372C9B"/>
  </w:style>
  <w:style w:type="character" w:customStyle="1" w:styleId="familyname">
    <w:name w:val="family_name"/>
    <w:basedOn w:val="Carpredefinitoparagrafo"/>
    <w:rsid w:val="00372C9B"/>
  </w:style>
  <w:style w:type="character" w:customStyle="1" w:styleId="givenname">
    <w:name w:val="given_name"/>
    <w:basedOn w:val="Carpredefinitoparagrafo"/>
    <w:rsid w:val="00372C9B"/>
  </w:style>
  <w:style w:type="character" w:customStyle="1" w:styleId="year">
    <w:name w:val="year"/>
    <w:basedOn w:val="Carpredefinitoparagrafo"/>
    <w:rsid w:val="00372C9B"/>
  </w:style>
  <w:style w:type="character" w:customStyle="1" w:styleId="articletitle">
    <w:name w:val="article_title"/>
    <w:basedOn w:val="Carpredefinitoparagrafo"/>
    <w:rsid w:val="00372C9B"/>
  </w:style>
  <w:style w:type="character" w:customStyle="1" w:styleId="source">
    <w:name w:val="source"/>
    <w:basedOn w:val="Carpredefinitoparagrafo"/>
    <w:rsid w:val="00372C9B"/>
  </w:style>
  <w:style w:type="character" w:customStyle="1" w:styleId="journaltitle">
    <w:name w:val="journal_title"/>
    <w:basedOn w:val="Carpredefinitoparagrafo"/>
    <w:rsid w:val="00372C9B"/>
  </w:style>
  <w:style w:type="character" w:customStyle="1" w:styleId="crsdel">
    <w:name w:val="crs_del"/>
    <w:basedOn w:val="Carpredefinitoparagrafo"/>
    <w:rsid w:val="00372C9B"/>
  </w:style>
  <w:style w:type="character" w:customStyle="1" w:styleId="crdel">
    <w:name w:val="cr_del"/>
    <w:basedOn w:val="Carpredefinitoparagrafo"/>
    <w:rsid w:val="00372C9B"/>
  </w:style>
  <w:style w:type="character" w:customStyle="1" w:styleId="volumenumber">
    <w:name w:val="volume_number"/>
    <w:basedOn w:val="Carpredefinitoparagrafo"/>
    <w:rsid w:val="00372C9B"/>
  </w:style>
  <w:style w:type="character" w:customStyle="1" w:styleId="issuenumber">
    <w:name w:val="issue_number"/>
    <w:basedOn w:val="Carpredefinitoparagrafo"/>
    <w:rsid w:val="00372C9B"/>
  </w:style>
  <w:style w:type="character" w:customStyle="1" w:styleId="pagenumbers">
    <w:name w:val="page_numbers"/>
    <w:basedOn w:val="Carpredefinitoparagrafo"/>
    <w:rsid w:val="00372C9B"/>
  </w:style>
  <w:style w:type="character" w:customStyle="1" w:styleId="miscellaneous">
    <w:name w:val="miscellaneous"/>
    <w:basedOn w:val="Carpredefinitoparagrafo"/>
    <w:rsid w:val="00372C9B"/>
  </w:style>
  <w:style w:type="character" w:customStyle="1" w:styleId="Collegamentoipertestuale1">
    <w:name w:val="Collegamento ipertestuale1"/>
    <w:basedOn w:val="Carpredefinitoparagrafo"/>
    <w:rsid w:val="00372C9B"/>
  </w:style>
  <w:style w:type="character" w:customStyle="1" w:styleId="crs">
    <w:name w:val="crs"/>
    <w:basedOn w:val="Carpredefinitoparagrafo"/>
    <w:rsid w:val="00372C9B"/>
  </w:style>
  <w:style w:type="character" w:customStyle="1" w:styleId="cr">
    <w:name w:val="cr"/>
    <w:basedOn w:val="Carpredefinitoparagrafo"/>
    <w:rsid w:val="00372C9B"/>
  </w:style>
  <w:style w:type="character" w:customStyle="1" w:styleId="booktitle">
    <w:name w:val="book_title"/>
    <w:basedOn w:val="Carpredefinitoparagrafo"/>
    <w:rsid w:val="00372C9B"/>
  </w:style>
  <w:style w:type="character" w:customStyle="1" w:styleId="publisher">
    <w:name w:val="publisher"/>
    <w:basedOn w:val="Carpredefinitoparagrafo"/>
    <w:rsid w:val="00372C9B"/>
  </w:style>
  <w:style w:type="character" w:customStyle="1" w:styleId="idreflabelwithbridge">
    <w:name w:val="id.ref.label.withbridge"/>
    <w:basedOn w:val="Carpredefinitoparagrafo"/>
    <w:rsid w:val="00372C9B"/>
  </w:style>
  <w:style w:type="character" w:customStyle="1" w:styleId="label">
    <w:name w:val="label"/>
    <w:basedOn w:val="Carpredefinitoparagrafo"/>
    <w:rsid w:val="00372C9B"/>
  </w:style>
  <w:style w:type="character" w:customStyle="1" w:styleId="idrefnumerical">
    <w:name w:val="id.ref.numerical"/>
    <w:basedOn w:val="Carpredefinitoparagrafo"/>
    <w:rsid w:val="00372C9B"/>
  </w:style>
  <w:style w:type="character" w:customStyle="1" w:styleId="citationrefnumericalnumber">
    <w:name w:val="citation.ref.numerical.number"/>
    <w:basedOn w:val="Carpredefinitoparagrafo"/>
    <w:rsid w:val="00372C9B"/>
  </w:style>
  <w:style w:type="character" w:customStyle="1" w:styleId="structuretab">
    <w:name w:val="structure.tab"/>
    <w:basedOn w:val="Carpredefinitoparagrafo"/>
    <w:rsid w:val="00372C9B"/>
  </w:style>
  <w:style w:type="character" w:customStyle="1" w:styleId="reftext">
    <w:name w:val="ref.text"/>
    <w:basedOn w:val="Carpredefinitoparagrafo"/>
    <w:rsid w:val="00372C9B"/>
  </w:style>
  <w:style w:type="character" w:customStyle="1" w:styleId="refcontentssubpart">
    <w:name w:val="ref.contents.subpart"/>
    <w:basedOn w:val="Carpredefinitoparagrafo"/>
    <w:rsid w:val="00372C9B"/>
  </w:style>
  <w:style w:type="character" w:customStyle="1" w:styleId="refcontents">
    <w:name w:val="ref.contents"/>
    <w:basedOn w:val="Carpredefinitoparagrafo"/>
    <w:rsid w:val="00372C9B"/>
  </w:style>
  <w:style w:type="character" w:customStyle="1" w:styleId="groupname">
    <w:name w:val="group.name"/>
    <w:basedOn w:val="Carpredefinitoparagrafo"/>
    <w:rsid w:val="00372C9B"/>
  </w:style>
  <w:style w:type="character" w:customStyle="1" w:styleId="namepersonwithdegreesetc">
    <w:name w:val="name.person.withdegreesetc"/>
    <w:basedOn w:val="Carpredefinitoparagrafo"/>
    <w:rsid w:val="00372C9B"/>
  </w:style>
  <w:style w:type="character" w:customStyle="1" w:styleId="nameperson0">
    <w:name w:val="name.person"/>
    <w:basedOn w:val="Carpredefinitoparagrafo"/>
    <w:rsid w:val="00372C9B"/>
  </w:style>
  <w:style w:type="character" w:customStyle="1" w:styleId="groupnamegiven">
    <w:name w:val="group.name.given"/>
    <w:basedOn w:val="Carpredefinitoparagrafo"/>
    <w:rsid w:val="00372C9B"/>
  </w:style>
  <w:style w:type="character" w:customStyle="1" w:styleId="namegiven">
    <w:name w:val="name.given"/>
    <w:basedOn w:val="Carpredefinitoparagrafo"/>
    <w:rsid w:val="00372C9B"/>
  </w:style>
  <w:style w:type="character" w:customStyle="1" w:styleId="nameinitial">
    <w:name w:val="name.initial"/>
    <w:basedOn w:val="Carpredefinitoparagrafo"/>
    <w:rsid w:val="00372C9B"/>
  </w:style>
  <w:style w:type="character" w:customStyle="1" w:styleId="titledoc">
    <w:name w:val="title.doc"/>
    <w:basedOn w:val="Carpredefinitoparagrafo"/>
    <w:rsid w:val="00372C9B"/>
  </w:style>
  <w:style w:type="character" w:customStyle="1" w:styleId="namedrugdictionary">
    <w:name w:val="name.drug.dictionary"/>
    <w:basedOn w:val="Carpredefinitoparagrafo"/>
    <w:rsid w:val="00372C9B"/>
  </w:style>
  <w:style w:type="character" w:customStyle="1" w:styleId="titlejournal">
    <w:name w:val="title.journal"/>
    <w:basedOn w:val="Carpredefinitoparagrafo"/>
    <w:rsid w:val="00372C9B"/>
  </w:style>
  <w:style w:type="character" w:customStyle="1" w:styleId="groupdateref">
    <w:name w:val="group.date.ref"/>
    <w:basedOn w:val="Carpredefinitoparagrafo"/>
    <w:rsid w:val="00372C9B"/>
  </w:style>
  <w:style w:type="character" w:customStyle="1" w:styleId="daterefyear">
    <w:name w:val="date.ref.year"/>
    <w:basedOn w:val="Carpredefinitoparagrafo"/>
    <w:rsid w:val="00372C9B"/>
  </w:style>
  <w:style w:type="character" w:customStyle="1" w:styleId="idyear">
    <w:name w:val="id.year"/>
    <w:basedOn w:val="Carpredefinitoparagrafo"/>
    <w:rsid w:val="00372C9B"/>
  </w:style>
  <w:style w:type="character" w:customStyle="1" w:styleId="idpages">
    <w:name w:val="id.pages"/>
    <w:basedOn w:val="Carpredefinitoparagrafo"/>
    <w:rsid w:val="00372C9B"/>
  </w:style>
  <w:style w:type="character" w:customStyle="1" w:styleId="reflink">
    <w:name w:val="ref.link"/>
    <w:basedOn w:val="Carpredefinitoparagrafo"/>
    <w:rsid w:val="00372C9B"/>
  </w:style>
  <w:style w:type="character" w:styleId="Menzionenonrisolta">
    <w:name w:val="Unresolved Mention"/>
    <w:basedOn w:val="Carpredefinitoparagrafo"/>
    <w:uiPriority w:val="99"/>
    <w:semiHidden/>
    <w:unhideWhenUsed/>
    <w:rsid w:val="00A874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31128E-EB8D-43F1-9726-EBE995083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5T13:20:00Z</dcterms:created>
  <dcterms:modified xsi:type="dcterms:W3CDTF">2024-08-12T13:10:00Z</dcterms:modified>
</cp:coreProperties>
</file>